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D7381" w14:textId="77777777" w:rsidR="00625D1A" w:rsidRPr="0022290B" w:rsidRDefault="00625D1A" w:rsidP="00625D1A">
      <w:pPr>
        <w:rPr>
          <w:b/>
          <w:bCs/>
        </w:rPr>
      </w:pPr>
      <w:r w:rsidRPr="0022290B">
        <w:rPr>
          <w:b/>
          <w:bCs/>
        </w:rPr>
        <w:t>Supplementary  Table 1: All nursing roles in general practice by gender Dec 2023</w:t>
      </w:r>
    </w:p>
    <w:p w14:paraId="397D1D2C" w14:textId="4ACF37F2" w:rsidR="00625D1A" w:rsidRPr="0022290B" w:rsidRDefault="00625D1A" w:rsidP="00625D1A">
      <w:r w:rsidRPr="0022290B">
        <w:t>Data from NHS England 2024. General Practice Workforce Headcount and FTE Time series. Staff groups by job role and gender</w:t>
      </w:r>
      <w:r>
        <w:t xml:space="preserve"> </w:t>
      </w:r>
      <w:hyperlink r:id="rId4" w:history="1">
        <w:r w:rsidRPr="0022290B">
          <w:rPr>
            <w:rStyle w:val="Hyperlink"/>
          </w:rPr>
          <w:t>https://app.powerbi.com/view?r=eyJrIjoiYTM4ZTA3NGItMTM2Mi00NzAwLWEyY2QtNDgyZDkxOTk3MmFlIiwidCI6IjUwZjYwNzFmLWJiZmUtNDAxYS04ODAzLTY3Mzc0OGU2MjllMiIsImMiOjh9</w:t>
        </w:r>
      </w:hyperlink>
    </w:p>
    <w:tbl>
      <w:tblPr>
        <w:tblStyle w:val="PlainTable3"/>
        <w:tblW w:w="14176" w:type="dxa"/>
        <w:tblLook w:val="04A0" w:firstRow="1" w:lastRow="0" w:firstColumn="1" w:lastColumn="0" w:noHBand="0" w:noVBand="1"/>
      </w:tblPr>
      <w:tblGrid>
        <w:gridCol w:w="3403"/>
        <w:gridCol w:w="2126"/>
        <w:gridCol w:w="2694"/>
        <w:gridCol w:w="2976"/>
        <w:gridCol w:w="2977"/>
      </w:tblGrid>
      <w:tr w:rsidR="00625D1A" w:rsidRPr="0022290B" w14:paraId="1B1AD6F0" w14:textId="77777777" w:rsidTr="00966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3" w:type="dxa"/>
          </w:tcPr>
          <w:p w14:paraId="0FD50577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bookmarkStart w:id="0" w:name="_Hlk175837207"/>
            <w:r w:rsidRPr="0022290B">
              <w:t>Job role</w:t>
            </w:r>
          </w:p>
        </w:tc>
        <w:tc>
          <w:tcPr>
            <w:tcW w:w="2126" w:type="dxa"/>
          </w:tcPr>
          <w:p w14:paraId="7A3F6FF5" w14:textId="77777777" w:rsidR="00625D1A" w:rsidRPr="0022290B" w:rsidRDefault="00625D1A" w:rsidP="00704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290B">
              <w:t>Total</w:t>
            </w:r>
          </w:p>
        </w:tc>
        <w:tc>
          <w:tcPr>
            <w:tcW w:w="2694" w:type="dxa"/>
          </w:tcPr>
          <w:p w14:paraId="6EB70003" w14:textId="77777777" w:rsidR="00625D1A" w:rsidRPr="0022290B" w:rsidRDefault="00625D1A" w:rsidP="00704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290B">
              <w:t>Female</w:t>
            </w:r>
          </w:p>
          <w:p w14:paraId="7D887696" w14:textId="77777777" w:rsidR="00625D1A" w:rsidRPr="0022290B" w:rsidRDefault="00625D1A" w:rsidP="00704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290B">
              <w:t>(% of total)</w:t>
            </w:r>
          </w:p>
        </w:tc>
        <w:tc>
          <w:tcPr>
            <w:tcW w:w="2976" w:type="dxa"/>
          </w:tcPr>
          <w:p w14:paraId="773A504D" w14:textId="77777777" w:rsidR="00625D1A" w:rsidRPr="0022290B" w:rsidRDefault="00625D1A" w:rsidP="00704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290B">
              <w:t>Male</w:t>
            </w:r>
          </w:p>
          <w:p w14:paraId="132784E6" w14:textId="77777777" w:rsidR="00625D1A" w:rsidRPr="0022290B" w:rsidRDefault="00625D1A" w:rsidP="00704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290B">
              <w:t>(% of total)</w:t>
            </w:r>
          </w:p>
        </w:tc>
        <w:tc>
          <w:tcPr>
            <w:tcW w:w="2977" w:type="dxa"/>
          </w:tcPr>
          <w:p w14:paraId="6E2226D2" w14:textId="77777777" w:rsidR="00625D1A" w:rsidRPr="0022290B" w:rsidRDefault="00625D1A" w:rsidP="00704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290B">
              <w:t>Other/unknown</w:t>
            </w:r>
          </w:p>
          <w:p w14:paraId="2F383A21" w14:textId="77777777" w:rsidR="00625D1A" w:rsidRPr="0022290B" w:rsidRDefault="00625D1A" w:rsidP="00704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290B">
              <w:t>(% of total)</w:t>
            </w:r>
          </w:p>
        </w:tc>
      </w:tr>
      <w:tr w:rsidR="00625D1A" w:rsidRPr="0022290B" w14:paraId="61681B52" w14:textId="77777777" w:rsidTr="0096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FB46B95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General Practice Nurses</w:t>
            </w:r>
          </w:p>
        </w:tc>
        <w:tc>
          <w:tcPr>
            <w:tcW w:w="2126" w:type="dxa"/>
          </w:tcPr>
          <w:p w14:paraId="77902E62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16,116</w:t>
            </w:r>
          </w:p>
          <w:p w14:paraId="71505E29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11,368</w:t>
            </w:r>
          </w:p>
        </w:tc>
        <w:tc>
          <w:tcPr>
            <w:tcW w:w="2694" w:type="dxa"/>
          </w:tcPr>
          <w:p w14:paraId="33392EC6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15,140</w:t>
            </w:r>
          </w:p>
          <w:p w14:paraId="33C440B7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10,858</w:t>
            </w:r>
          </w:p>
          <w:p w14:paraId="0AF37DB5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95.5%)</w:t>
            </w:r>
          </w:p>
        </w:tc>
        <w:tc>
          <w:tcPr>
            <w:tcW w:w="2976" w:type="dxa"/>
          </w:tcPr>
          <w:p w14:paraId="3A2A3856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232</w:t>
            </w:r>
          </w:p>
          <w:p w14:paraId="00BFFBD6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190</w:t>
            </w:r>
          </w:p>
          <w:p w14:paraId="602CE3E2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.7%)</w:t>
            </w:r>
          </w:p>
        </w:tc>
        <w:tc>
          <w:tcPr>
            <w:tcW w:w="2977" w:type="dxa"/>
          </w:tcPr>
          <w:p w14:paraId="352F3636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478</w:t>
            </w:r>
          </w:p>
          <w:p w14:paraId="6F3F8424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319</w:t>
            </w:r>
          </w:p>
          <w:p w14:paraId="72BD40B4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2.8%)</w:t>
            </w:r>
          </w:p>
        </w:tc>
      </w:tr>
      <w:tr w:rsidR="00625D1A" w:rsidRPr="0022290B" w14:paraId="06BCCA8F" w14:textId="77777777" w:rsidTr="0096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1ED0236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Extended Role Practice Nurses</w:t>
            </w:r>
          </w:p>
        </w:tc>
        <w:tc>
          <w:tcPr>
            <w:tcW w:w="2126" w:type="dxa"/>
          </w:tcPr>
          <w:p w14:paraId="2C7AC143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Headcount: 769</w:t>
            </w:r>
          </w:p>
          <w:p w14:paraId="7C54F3B0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FTE: 551</w:t>
            </w:r>
          </w:p>
        </w:tc>
        <w:tc>
          <w:tcPr>
            <w:tcW w:w="2694" w:type="dxa"/>
          </w:tcPr>
          <w:p w14:paraId="6215AAA9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Headcount: 722</w:t>
            </w:r>
          </w:p>
          <w:p w14:paraId="7440FBD2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FTE:514</w:t>
            </w:r>
          </w:p>
          <w:p w14:paraId="7C098CBD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93.3%)</w:t>
            </w:r>
          </w:p>
        </w:tc>
        <w:tc>
          <w:tcPr>
            <w:tcW w:w="2976" w:type="dxa"/>
          </w:tcPr>
          <w:p w14:paraId="15692CC4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Headcount: 29</w:t>
            </w:r>
          </w:p>
          <w:p w14:paraId="7EE729A6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FTE: 24</w:t>
            </w:r>
          </w:p>
          <w:p w14:paraId="0535CC54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4.4%)</w:t>
            </w:r>
          </w:p>
        </w:tc>
        <w:tc>
          <w:tcPr>
            <w:tcW w:w="2977" w:type="dxa"/>
          </w:tcPr>
          <w:p w14:paraId="7BEC7247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Headcount: 18</w:t>
            </w:r>
          </w:p>
          <w:p w14:paraId="38E8FDBD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FTE: 13</w:t>
            </w:r>
          </w:p>
          <w:p w14:paraId="5D5AFD85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2.4%)</w:t>
            </w:r>
          </w:p>
        </w:tc>
      </w:tr>
      <w:tr w:rsidR="00625D1A" w:rsidRPr="0022290B" w14:paraId="744C5477" w14:textId="77777777" w:rsidTr="0096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3B3915D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Nurse specialists</w:t>
            </w:r>
          </w:p>
        </w:tc>
        <w:tc>
          <w:tcPr>
            <w:tcW w:w="2126" w:type="dxa"/>
          </w:tcPr>
          <w:p w14:paraId="6ADC6636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727</w:t>
            </w:r>
          </w:p>
          <w:p w14:paraId="244A261F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484</w:t>
            </w:r>
          </w:p>
        </w:tc>
        <w:tc>
          <w:tcPr>
            <w:tcW w:w="2694" w:type="dxa"/>
          </w:tcPr>
          <w:p w14:paraId="4BA53A85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662</w:t>
            </w:r>
          </w:p>
          <w:p w14:paraId="1CC2D031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435</w:t>
            </w:r>
          </w:p>
          <w:p w14:paraId="78B9B366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91.1%)</w:t>
            </w:r>
          </w:p>
        </w:tc>
        <w:tc>
          <w:tcPr>
            <w:tcW w:w="2976" w:type="dxa"/>
          </w:tcPr>
          <w:p w14:paraId="07245AD3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44</w:t>
            </w:r>
          </w:p>
          <w:p w14:paraId="18BD136B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34</w:t>
            </w:r>
          </w:p>
          <w:p w14:paraId="289E9D48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6.1%)</w:t>
            </w:r>
          </w:p>
        </w:tc>
        <w:tc>
          <w:tcPr>
            <w:tcW w:w="2977" w:type="dxa"/>
          </w:tcPr>
          <w:p w14:paraId="6804897A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21`</w:t>
            </w:r>
          </w:p>
          <w:p w14:paraId="111B019D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14</w:t>
            </w:r>
          </w:p>
          <w:p w14:paraId="541993EA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.9%)</w:t>
            </w:r>
          </w:p>
        </w:tc>
      </w:tr>
      <w:tr w:rsidR="00625D1A" w:rsidRPr="0022290B" w14:paraId="592CECA6" w14:textId="77777777" w:rsidTr="0096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F515EFB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Advanced Nurse Practitioners</w:t>
            </w:r>
          </w:p>
        </w:tc>
        <w:tc>
          <w:tcPr>
            <w:tcW w:w="2126" w:type="dxa"/>
          </w:tcPr>
          <w:p w14:paraId="5FB57F80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Headcount: 5226</w:t>
            </w:r>
          </w:p>
          <w:p w14:paraId="50E933CE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FTE:4069</w:t>
            </w:r>
          </w:p>
        </w:tc>
        <w:tc>
          <w:tcPr>
            <w:tcW w:w="2694" w:type="dxa"/>
          </w:tcPr>
          <w:p w14:paraId="1D754BAA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Headcount: 4666</w:t>
            </w:r>
          </w:p>
          <w:p w14:paraId="37E48CD4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FTE:3599</w:t>
            </w:r>
          </w:p>
          <w:p w14:paraId="55FB7336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88.5%)</w:t>
            </w:r>
          </w:p>
        </w:tc>
        <w:tc>
          <w:tcPr>
            <w:tcW w:w="2976" w:type="dxa"/>
          </w:tcPr>
          <w:p w14:paraId="2A7FC26C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Headcount: 428</w:t>
            </w:r>
          </w:p>
          <w:p w14:paraId="025280FB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FTE: 369</w:t>
            </w:r>
          </w:p>
          <w:p w14:paraId="322AC532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9.1%)</w:t>
            </w:r>
          </w:p>
        </w:tc>
        <w:tc>
          <w:tcPr>
            <w:tcW w:w="2977" w:type="dxa"/>
          </w:tcPr>
          <w:p w14:paraId="2DDBE8DB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Headcount: 134</w:t>
            </w:r>
          </w:p>
          <w:p w14:paraId="6880F44B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FTE: 101</w:t>
            </w:r>
          </w:p>
          <w:p w14:paraId="3628E02D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3.3%)</w:t>
            </w:r>
          </w:p>
        </w:tc>
      </w:tr>
      <w:tr w:rsidR="00625D1A" w:rsidRPr="0022290B" w14:paraId="541A085F" w14:textId="77777777" w:rsidTr="0096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B7F6F07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Nurse Partners</w:t>
            </w:r>
          </w:p>
        </w:tc>
        <w:tc>
          <w:tcPr>
            <w:tcW w:w="2126" w:type="dxa"/>
          </w:tcPr>
          <w:p w14:paraId="52D32766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74</w:t>
            </w:r>
          </w:p>
          <w:p w14:paraId="099B5551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64</w:t>
            </w:r>
          </w:p>
        </w:tc>
        <w:tc>
          <w:tcPr>
            <w:tcW w:w="2694" w:type="dxa"/>
          </w:tcPr>
          <w:p w14:paraId="2724AF10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66</w:t>
            </w:r>
          </w:p>
          <w:p w14:paraId="455CB9DA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56</w:t>
            </w:r>
          </w:p>
          <w:p w14:paraId="1152AD26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87.5%)</w:t>
            </w:r>
          </w:p>
        </w:tc>
        <w:tc>
          <w:tcPr>
            <w:tcW w:w="2976" w:type="dxa"/>
          </w:tcPr>
          <w:p w14:paraId="2BC95330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6</w:t>
            </w:r>
          </w:p>
          <w:p w14:paraId="65891DBF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6</w:t>
            </w:r>
          </w:p>
          <w:p w14:paraId="584702E6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9.4%)</w:t>
            </w:r>
          </w:p>
        </w:tc>
        <w:tc>
          <w:tcPr>
            <w:tcW w:w="2977" w:type="dxa"/>
          </w:tcPr>
          <w:p w14:paraId="37471B94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2</w:t>
            </w:r>
          </w:p>
          <w:p w14:paraId="3DF9D76E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2</w:t>
            </w:r>
          </w:p>
          <w:p w14:paraId="34CA688F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3.1%)</w:t>
            </w:r>
          </w:p>
        </w:tc>
      </w:tr>
      <w:tr w:rsidR="00625D1A" w:rsidRPr="0022290B" w14:paraId="2306A38E" w14:textId="77777777" w:rsidTr="0096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5BFF6DD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Other Nurses</w:t>
            </w:r>
          </w:p>
        </w:tc>
        <w:tc>
          <w:tcPr>
            <w:tcW w:w="2126" w:type="dxa"/>
          </w:tcPr>
          <w:p w14:paraId="306E214D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Headcount: 300</w:t>
            </w:r>
          </w:p>
          <w:p w14:paraId="0C00567A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FTE: 221</w:t>
            </w:r>
          </w:p>
        </w:tc>
        <w:tc>
          <w:tcPr>
            <w:tcW w:w="2694" w:type="dxa"/>
          </w:tcPr>
          <w:p w14:paraId="04022F16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Headcount: 276</w:t>
            </w:r>
          </w:p>
          <w:p w14:paraId="62D50B46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FTE:201</w:t>
            </w:r>
          </w:p>
          <w:p w14:paraId="221E63AF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91%)</w:t>
            </w:r>
          </w:p>
        </w:tc>
        <w:tc>
          <w:tcPr>
            <w:tcW w:w="2976" w:type="dxa"/>
          </w:tcPr>
          <w:p w14:paraId="02E2EF98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Headcount: 18</w:t>
            </w:r>
          </w:p>
          <w:p w14:paraId="570E447A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FTE: 15</w:t>
            </w:r>
          </w:p>
          <w:p w14:paraId="5965E73E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6.8%)</w:t>
            </w:r>
          </w:p>
        </w:tc>
        <w:tc>
          <w:tcPr>
            <w:tcW w:w="2977" w:type="dxa"/>
          </w:tcPr>
          <w:p w14:paraId="35652E16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Headcount: 6</w:t>
            </w:r>
          </w:p>
          <w:p w14:paraId="05A5BF70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FTE:5</w:t>
            </w:r>
          </w:p>
          <w:p w14:paraId="42ADDD11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2.3%)</w:t>
            </w:r>
          </w:p>
        </w:tc>
      </w:tr>
      <w:tr w:rsidR="00625D1A" w:rsidRPr="0022290B" w14:paraId="193F5C11" w14:textId="77777777" w:rsidTr="0096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0BD31E9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Nursing Associates</w:t>
            </w:r>
          </w:p>
        </w:tc>
        <w:tc>
          <w:tcPr>
            <w:tcW w:w="2126" w:type="dxa"/>
          </w:tcPr>
          <w:p w14:paraId="0530A1BF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513</w:t>
            </w:r>
          </w:p>
          <w:p w14:paraId="35B9D7A8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420</w:t>
            </w:r>
          </w:p>
        </w:tc>
        <w:tc>
          <w:tcPr>
            <w:tcW w:w="2694" w:type="dxa"/>
          </w:tcPr>
          <w:p w14:paraId="35931582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484</w:t>
            </w:r>
          </w:p>
          <w:p w14:paraId="66ACEF05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397</w:t>
            </w:r>
          </w:p>
          <w:p w14:paraId="135A8802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95%)</w:t>
            </w:r>
          </w:p>
        </w:tc>
        <w:tc>
          <w:tcPr>
            <w:tcW w:w="2976" w:type="dxa"/>
          </w:tcPr>
          <w:p w14:paraId="13206B81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23</w:t>
            </w:r>
          </w:p>
          <w:p w14:paraId="5DC8DEDF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18</w:t>
            </w:r>
          </w:p>
          <w:p w14:paraId="7E1AF4E3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4.3%)</w:t>
            </w:r>
          </w:p>
        </w:tc>
        <w:tc>
          <w:tcPr>
            <w:tcW w:w="2977" w:type="dxa"/>
          </w:tcPr>
          <w:p w14:paraId="6B31AD89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6</w:t>
            </w:r>
          </w:p>
          <w:p w14:paraId="6BDB5162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5</w:t>
            </w:r>
          </w:p>
          <w:p w14:paraId="57CE1D1A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.2%)</w:t>
            </w:r>
          </w:p>
        </w:tc>
      </w:tr>
      <w:tr w:rsidR="00625D1A" w:rsidRPr="0022290B" w14:paraId="4A2581E2" w14:textId="77777777" w:rsidTr="0096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EBBC80D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Trainee Nursing Associates</w:t>
            </w:r>
          </w:p>
        </w:tc>
        <w:tc>
          <w:tcPr>
            <w:tcW w:w="2126" w:type="dxa"/>
          </w:tcPr>
          <w:p w14:paraId="74F66653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Headcount:  228</w:t>
            </w:r>
          </w:p>
          <w:p w14:paraId="2BC0628F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FTE:216</w:t>
            </w:r>
          </w:p>
        </w:tc>
        <w:tc>
          <w:tcPr>
            <w:tcW w:w="2694" w:type="dxa"/>
          </w:tcPr>
          <w:p w14:paraId="0E91CAB7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Headcount: 219</w:t>
            </w:r>
          </w:p>
          <w:p w14:paraId="0A1A7BE4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FTE: 201</w:t>
            </w:r>
          </w:p>
          <w:p w14:paraId="350F9027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93%)</w:t>
            </w:r>
          </w:p>
        </w:tc>
        <w:tc>
          <w:tcPr>
            <w:tcW w:w="2976" w:type="dxa"/>
          </w:tcPr>
          <w:p w14:paraId="3119F618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Headcount: 7</w:t>
            </w:r>
          </w:p>
          <w:p w14:paraId="4C02CCF6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FTE: 7</w:t>
            </w:r>
          </w:p>
          <w:p w14:paraId="227DD5D5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3.3%)</w:t>
            </w:r>
          </w:p>
        </w:tc>
        <w:tc>
          <w:tcPr>
            <w:tcW w:w="2977" w:type="dxa"/>
          </w:tcPr>
          <w:p w14:paraId="50810566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Headcount: 2</w:t>
            </w:r>
          </w:p>
          <w:p w14:paraId="00B8FCAA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FTE: 2</w:t>
            </w:r>
          </w:p>
          <w:p w14:paraId="53C1BABB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%)</w:t>
            </w:r>
          </w:p>
        </w:tc>
      </w:tr>
      <w:tr w:rsidR="00625D1A" w:rsidRPr="0022290B" w14:paraId="10C7B673" w14:textId="77777777" w:rsidTr="0096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BF49A43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Health Care Assistants</w:t>
            </w:r>
          </w:p>
        </w:tc>
        <w:tc>
          <w:tcPr>
            <w:tcW w:w="2126" w:type="dxa"/>
          </w:tcPr>
          <w:p w14:paraId="11CECA0B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9774</w:t>
            </w:r>
          </w:p>
          <w:p w14:paraId="4529C955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7058</w:t>
            </w:r>
          </w:p>
        </w:tc>
        <w:tc>
          <w:tcPr>
            <w:tcW w:w="2694" w:type="dxa"/>
          </w:tcPr>
          <w:p w14:paraId="6F1DAAB3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Headcount: 9322</w:t>
            </w:r>
          </w:p>
          <w:p w14:paraId="602A99A6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6711</w:t>
            </w:r>
          </w:p>
          <w:p w14:paraId="5D5562A0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lastRenderedPageBreak/>
              <w:t>(95.1%)</w:t>
            </w:r>
          </w:p>
        </w:tc>
        <w:tc>
          <w:tcPr>
            <w:tcW w:w="2976" w:type="dxa"/>
          </w:tcPr>
          <w:p w14:paraId="2FB56E7D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lastRenderedPageBreak/>
              <w:t>Headcount: 321</w:t>
            </w:r>
          </w:p>
          <w:p w14:paraId="5E5C8D7F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249</w:t>
            </w:r>
          </w:p>
          <w:p w14:paraId="1FAD240B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lastRenderedPageBreak/>
              <w:t>(3.5%)</w:t>
            </w:r>
          </w:p>
        </w:tc>
        <w:tc>
          <w:tcPr>
            <w:tcW w:w="2977" w:type="dxa"/>
          </w:tcPr>
          <w:p w14:paraId="504C8AD8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lastRenderedPageBreak/>
              <w:t>Headcount: 135</w:t>
            </w:r>
          </w:p>
          <w:p w14:paraId="237759EF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FTE: 98</w:t>
            </w:r>
          </w:p>
          <w:p w14:paraId="34C1FB05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lastRenderedPageBreak/>
              <w:t>(1.4%)</w:t>
            </w:r>
          </w:p>
        </w:tc>
      </w:tr>
      <w:bookmarkEnd w:id="0"/>
    </w:tbl>
    <w:p w14:paraId="5FDF459C" w14:textId="5BA77D4F" w:rsidR="00625D1A" w:rsidRDefault="00625D1A" w:rsidP="00625D1A">
      <w:pPr>
        <w:rPr>
          <w:b/>
          <w:bCs/>
        </w:rPr>
      </w:pPr>
    </w:p>
    <w:p w14:paraId="137E4931" w14:textId="25F9299E" w:rsidR="00625D1A" w:rsidRPr="0022290B" w:rsidRDefault="00625D1A" w:rsidP="00625D1A">
      <w:pPr>
        <w:rPr>
          <w:b/>
          <w:bCs/>
        </w:rPr>
      </w:pPr>
      <w:r w:rsidRPr="0022290B">
        <w:rPr>
          <w:b/>
          <w:bCs/>
        </w:rPr>
        <w:t>Supplementary Table 2: All nursing roles in general practice by age (FTE) Dec 2023</w:t>
      </w:r>
    </w:p>
    <w:p w14:paraId="6ECA9645" w14:textId="153EBC13" w:rsidR="00625D1A" w:rsidRPr="0022290B" w:rsidRDefault="00625D1A" w:rsidP="00625D1A">
      <w:r w:rsidRPr="0022290B">
        <w:t>Data from NHS England 2024. General Practice Workforce FTE Time series. Staff groups by job role and age band</w:t>
      </w:r>
      <w:r>
        <w:t xml:space="preserve"> </w:t>
      </w:r>
      <w:hyperlink r:id="rId5" w:history="1">
        <w:r w:rsidRPr="0022290B">
          <w:rPr>
            <w:color w:val="467886" w:themeColor="hyperlink"/>
            <w:u w:val="single"/>
          </w:rPr>
          <w:t>https://app.powerbi.com/view?r=eyJrIjoiYTM4ZTA3NGItMTM2Mi00NzAwLWEyY2QtNDgyZDkxOTk3MmFlIiwidCI6IjUwZjYwNzFmLWJiZmUtNDAxYS04ODAzLTY3Mzc0OGU2MjllMiIsImMiOjh9</w:t>
        </w:r>
      </w:hyperlink>
    </w:p>
    <w:tbl>
      <w:tblPr>
        <w:tblStyle w:val="PlainTable3"/>
        <w:tblW w:w="14379" w:type="dxa"/>
        <w:tblLook w:val="04A0" w:firstRow="1" w:lastRow="0" w:firstColumn="1" w:lastColumn="0" w:noHBand="0" w:noVBand="1"/>
      </w:tblPr>
      <w:tblGrid>
        <w:gridCol w:w="1844"/>
        <w:gridCol w:w="1073"/>
        <w:gridCol w:w="1148"/>
        <w:gridCol w:w="1148"/>
        <w:gridCol w:w="1148"/>
        <w:gridCol w:w="1147"/>
        <w:gridCol w:w="1148"/>
        <w:gridCol w:w="1155"/>
        <w:gridCol w:w="1047"/>
        <w:gridCol w:w="1032"/>
        <w:gridCol w:w="1343"/>
        <w:gridCol w:w="1146"/>
      </w:tblGrid>
      <w:tr w:rsidR="00625D1A" w:rsidRPr="0022290B" w14:paraId="56F3AAD5" w14:textId="77777777" w:rsidTr="002D6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1" w:type="dxa"/>
            <w:vMerge w:val="restart"/>
          </w:tcPr>
          <w:p w14:paraId="6CF3BB1E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</w:p>
          <w:p w14:paraId="5D5E5705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Job role</w:t>
            </w:r>
          </w:p>
        </w:tc>
        <w:tc>
          <w:tcPr>
            <w:tcW w:w="12858" w:type="dxa"/>
            <w:gridSpan w:val="11"/>
          </w:tcPr>
          <w:p w14:paraId="073D5507" w14:textId="77777777" w:rsidR="00625D1A" w:rsidRPr="0022290B" w:rsidRDefault="00625D1A" w:rsidP="00704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290B">
              <w:t>Age</w:t>
            </w:r>
          </w:p>
        </w:tc>
      </w:tr>
      <w:tr w:rsidR="00625D1A" w:rsidRPr="0022290B" w14:paraId="5B3B7D92" w14:textId="77777777" w:rsidTr="002D6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vMerge/>
          </w:tcPr>
          <w:p w14:paraId="5CED9D8C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092" w:type="dxa"/>
          </w:tcPr>
          <w:p w14:paraId="22C1DA7B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&lt;30</w:t>
            </w:r>
          </w:p>
          <w:p w14:paraId="01E75344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179" w:type="dxa"/>
          </w:tcPr>
          <w:p w14:paraId="2271FC1F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30-34</w:t>
            </w:r>
          </w:p>
          <w:p w14:paraId="09E1EF62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179" w:type="dxa"/>
          </w:tcPr>
          <w:p w14:paraId="3BA93CF9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35-39</w:t>
            </w:r>
          </w:p>
          <w:p w14:paraId="6694E30A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179" w:type="dxa"/>
          </w:tcPr>
          <w:p w14:paraId="78D6D484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40-44</w:t>
            </w:r>
          </w:p>
          <w:p w14:paraId="64A3BCA5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178" w:type="dxa"/>
          </w:tcPr>
          <w:p w14:paraId="7888E6F8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45-49</w:t>
            </w:r>
          </w:p>
          <w:p w14:paraId="3711C0EA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179" w:type="dxa"/>
          </w:tcPr>
          <w:p w14:paraId="3F229E8F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50-54</w:t>
            </w:r>
          </w:p>
          <w:p w14:paraId="2E29ADB7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179" w:type="dxa"/>
          </w:tcPr>
          <w:p w14:paraId="0FFA1030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55-59</w:t>
            </w:r>
          </w:p>
          <w:p w14:paraId="074BB897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063" w:type="dxa"/>
          </w:tcPr>
          <w:p w14:paraId="7EF52057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60-64</w:t>
            </w:r>
          </w:p>
          <w:p w14:paraId="1CE69F3F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063" w:type="dxa"/>
          </w:tcPr>
          <w:p w14:paraId="5677EE41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≥65</w:t>
            </w:r>
          </w:p>
          <w:p w14:paraId="51FC208F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370" w:type="dxa"/>
          </w:tcPr>
          <w:p w14:paraId="5079EBD5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Unknown</w:t>
            </w:r>
          </w:p>
          <w:p w14:paraId="70593B12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(% of total)</w:t>
            </w:r>
          </w:p>
        </w:tc>
        <w:tc>
          <w:tcPr>
            <w:tcW w:w="1197" w:type="dxa"/>
          </w:tcPr>
          <w:p w14:paraId="2A3C0293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2290B">
              <w:rPr>
                <w:b/>
                <w:bCs/>
              </w:rPr>
              <w:t>Total</w:t>
            </w:r>
          </w:p>
        </w:tc>
      </w:tr>
      <w:tr w:rsidR="00625D1A" w:rsidRPr="0022290B" w14:paraId="3553C123" w14:textId="77777777" w:rsidTr="002D6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144D1E69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General Practice Nurses</w:t>
            </w:r>
          </w:p>
        </w:tc>
        <w:tc>
          <w:tcPr>
            <w:tcW w:w="1092" w:type="dxa"/>
          </w:tcPr>
          <w:p w14:paraId="6D9469D9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915</w:t>
            </w:r>
          </w:p>
          <w:p w14:paraId="71ADA383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8.1%)</w:t>
            </w:r>
          </w:p>
        </w:tc>
        <w:tc>
          <w:tcPr>
            <w:tcW w:w="1179" w:type="dxa"/>
          </w:tcPr>
          <w:p w14:paraId="2D66D832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117</w:t>
            </w:r>
          </w:p>
          <w:p w14:paraId="5D80B687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9.8%)</w:t>
            </w:r>
          </w:p>
        </w:tc>
        <w:tc>
          <w:tcPr>
            <w:tcW w:w="1179" w:type="dxa"/>
          </w:tcPr>
          <w:p w14:paraId="2DE73402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231</w:t>
            </w:r>
          </w:p>
          <w:p w14:paraId="19C2F7D6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0.9%)</w:t>
            </w:r>
          </w:p>
        </w:tc>
        <w:tc>
          <w:tcPr>
            <w:tcW w:w="1179" w:type="dxa"/>
          </w:tcPr>
          <w:p w14:paraId="67AA8EAD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245</w:t>
            </w:r>
          </w:p>
          <w:p w14:paraId="15307D0F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1%)</w:t>
            </w:r>
          </w:p>
        </w:tc>
        <w:tc>
          <w:tcPr>
            <w:tcW w:w="1178" w:type="dxa"/>
          </w:tcPr>
          <w:p w14:paraId="003A65BF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311</w:t>
            </w:r>
          </w:p>
          <w:p w14:paraId="5B5DF3D4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1.5%)</w:t>
            </w:r>
          </w:p>
        </w:tc>
        <w:tc>
          <w:tcPr>
            <w:tcW w:w="1179" w:type="dxa"/>
          </w:tcPr>
          <w:p w14:paraId="3E5FE2A2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569</w:t>
            </w:r>
          </w:p>
          <w:p w14:paraId="7F86482D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3.8%)</w:t>
            </w:r>
          </w:p>
        </w:tc>
        <w:tc>
          <w:tcPr>
            <w:tcW w:w="1179" w:type="dxa"/>
          </w:tcPr>
          <w:p w14:paraId="5D8BD2B1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785</w:t>
            </w:r>
          </w:p>
          <w:p w14:paraId="581EC351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5.7%)</w:t>
            </w:r>
          </w:p>
        </w:tc>
        <w:tc>
          <w:tcPr>
            <w:tcW w:w="1063" w:type="dxa"/>
          </w:tcPr>
          <w:p w14:paraId="2F37CD4C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335</w:t>
            </w:r>
          </w:p>
          <w:p w14:paraId="0ACBB268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1.7%)</w:t>
            </w:r>
          </w:p>
        </w:tc>
        <w:tc>
          <w:tcPr>
            <w:tcW w:w="1063" w:type="dxa"/>
          </w:tcPr>
          <w:p w14:paraId="4387F26F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513</w:t>
            </w:r>
          </w:p>
          <w:p w14:paraId="516C5E12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4.5%)</w:t>
            </w:r>
          </w:p>
        </w:tc>
        <w:tc>
          <w:tcPr>
            <w:tcW w:w="1370" w:type="dxa"/>
          </w:tcPr>
          <w:p w14:paraId="4561B8E6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345</w:t>
            </w:r>
          </w:p>
          <w:p w14:paraId="50FF19A8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3%)</w:t>
            </w:r>
          </w:p>
        </w:tc>
        <w:tc>
          <w:tcPr>
            <w:tcW w:w="1197" w:type="dxa"/>
          </w:tcPr>
          <w:p w14:paraId="65883485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1366</w:t>
            </w:r>
          </w:p>
        </w:tc>
      </w:tr>
      <w:tr w:rsidR="00625D1A" w:rsidRPr="0022290B" w14:paraId="52694BFE" w14:textId="77777777" w:rsidTr="002D6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692527FD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Extended Role Practice Nurses</w:t>
            </w:r>
          </w:p>
        </w:tc>
        <w:tc>
          <w:tcPr>
            <w:tcW w:w="1092" w:type="dxa"/>
          </w:tcPr>
          <w:p w14:paraId="517C11AA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 xml:space="preserve"> 8</w:t>
            </w:r>
          </w:p>
          <w:p w14:paraId="1FBE9129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.5%)</w:t>
            </w:r>
          </w:p>
        </w:tc>
        <w:tc>
          <w:tcPr>
            <w:tcW w:w="1179" w:type="dxa"/>
          </w:tcPr>
          <w:p w14:paraId="6CD382AC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30</w:t>
            </w:r>
          </w:p>
          <w:p w14:paraId="0948E3D8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5.5%)</w:t>
            </w:r>
          </w:p>
        </w:tc>
        <w:tc>
          <w:tcPr>
            <w:tcW w:w="1179" w:type="dxa"/>
          </w:tcPr>
          <w:p w14:paraId="4C59838D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43</w:t>
            </w:r>
          </w:p>
          <w:p w14:paraId="211886E6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7.8%)</w:t>
            </w:r>
          </w:p>
        </w:tc>
        <w:tc>
          <w:tcPr>
            <w:tcW w:w="1179" w:type="dxa"/>
          </w:tcPr>
          <w:p w14:paraId="44FBF4C1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65</w:t>
            </w:r>
          </w:p>
          <w:p w14:paraId="10E969BB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1.8%)</w:t>
            </w:r>
          </w:p>
        </w:tc>
        <w:tc>
          <w:tcPr>
            <w:tcW w:w="1178" w:type="dxa"/>
          </w:tcPr>
          <w:p w14:paraId="6589E7B3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74</w:t>
            </w:r>
          </w:p>
          <w:p w14:paraId="768AA3C7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3.5%)</w:t>
            </w:r>
          </w:p>
        </w:tc>
        <w:tc>
          <w:tcPr>
            <w:tcW w:w="1179" w:type="dxa"/>
          </w:tcPr>
          <w:p w14:paraId="3FB9FCC2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112</w:t>
            </w:r>
          </w:p>
          <w:p w14:paraId="5D2274DE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20.4%)</w:t>
            </w:r>
          </w:p>
        </w:tc>
        <w:tc>
          <w:tcPr>
            <w:tcW w:w="1179" w:type="dxa"/>
          </w:tcPr>
          <w:p w14:paraId="0DEA530D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105</w:t>
            </w:r>
          </w:p>
          <w:p w14:paraId="7180CA80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9.1%)</w:t>
            </w:r>
          </w:p>
        </w:tc>
        <w:tc>
          <w:tcPr>
            <w:tcW w:w="1063" w:type="dxa"/>
          </w:tcPr>
          <w:p w14:paraId="74E573DA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75</w:t>
            </w:r>
          </w:p>
          <w:p w14:paraId="219A6D01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3.6%)</w:t>
            </w:r>
          </w:p>
        </w:tc>
        <w:tc>
          <w:tcPr>
            <w:tcW w:w="1063" w:type="dxa"/>
          </w:tcPr>
          <w:p w14:paraId="3C548E1D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24</w:t>
            </w:r>
          </w:p>
          <w:p w14:paraId="12DCC4B5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4.4%)</w:t>
            </w:r>
          </w:p>
        </w:tc>
        <w:tc>
          <w:tcPr>
            <w:tcW w:w="1370" w:type="dxa"/>
          </w:tcPr>
          <w:p w14:paraId="3A7302E2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14</w:t>
            </w:r>
          </w:p>
          <w:p w14:paraId="69427B9B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2.5%)</w:t>
            </w:r>
          </w:p>
        </w:tc>
        <w:tc>
          <w:tcPr>
            <w:tcW w:w="1197" w:type="dxa"/>
          </w:tcPr>
          <w:p w14:paraId="368CCB8A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550</w:t>
            </w:r>
          </w:p>
        </w:tc>
      </w:tr>
      <w:tr w:rsidR="00625D1A" w:rsidRPr="0022290B" w14:paraId="51516D13" w14:textId="77777777" w:rsidTr="002D6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2C952777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Nurse specialists</w:t>
            </w:r>
          </w:p>
        </w:tc>
        <w:tc>
          <w:tcPr>
            <w:tcW w:w="1092" w:type="dxa"/>
          </w:tcPr>
          <w:p w14:paraId="7117D20D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0</w:t>
            </w:r>
          </w:p>
          <w:p w14:paraId="39E2240D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2.1%)</w:t>
            </w:r>
          </w:p>
        </w:tc>
        <w:tc>
          <w:tcPr>
            <w:tcW w:w="1179" w:type="dxa"/>
          </w:tcPr>
          <w:p w14:paraId="338DCCC8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29</w:t>
            </w:r>
          </w:p>
          <w:p w14:paraId="61F5E820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6%)</w:t>
            </w:r>
          </w:p>
        </w:tc>
        <w:tc>
          <w:tcPr>
            <w:tcW w:w="1179" w:type="dxa"/>
          </w:tcPr>
          <w:p w14:paraId="31D6FACD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 xml:space="preserve"> 35</w:t>
            </w:r>
          </w:p>
          <w:p w14:paraId="1F6068E2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7.3%)</w:t>
            </w:r>
          </w:p>
        </w:tc>
        <w:tc>
          <w:tcPr>
            <w:tcW w:w="1179" w:type="dxa"/>
          </w:tcPr>
          <w:p w14:paraId="50A47AD8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 xml:space="preserve"> 52</w:t>
            </w:r>
          </w:p>
          <w:p w14:paraId="51099B04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0.7%)</w:t>
            </w:r>
          </w:p>
        </w:tc>
        <w:tc>
          <w:tcPr>
            <w:tcW w:w="1178" w:type="dxa"/>
          </w:tcPr>
          <w:p w14:paraId="788CCD87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61</w:t>
            </w:r>
          </w:p>
          <w:p w14:paraId="4CB5B585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2.6%)</w:t>
            </w:r>
          </w:p>
        </w:tc>
        <w:tc>
          <w:tcPr>
            <w:tcW w:w="1179" w:type="dxa"/>
          </w:tcPr>
          <w:p w14:paraId="7201845B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83</w:t>
            </w:r>
          </w:p>
          <w:p w14:paraId="3F3F9D7B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7.2%)</w:t>
            </w:r>
          </w:p>
        </w:tc>
        <w:tc>
          <w:tcPr>
            <w:tcW w:w="1179" w:type="dxa"/>
          </w:tcPr>
          <w:p w14:paraId="06894C6E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04</w:t>
            </w:r>
          </w:p>
          <w:p w14:paraId="5C45DC25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921.5%)</w:t>
            </w:r>
          </w:p>
        </w:tc>
        <w:tc>
          <w:tcPr>
            <w:tcW w:w="1063" w:type="dxa"/>
          </w:tcPr>
          <w:p w14:paraId="7F1B5C84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72</w:t>
            </w:r>
          </w:p>
          <w:p w14:paraId="57B9356E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5%)</w:t>
            </w:r>
          </w:p>
        </w:tc>
        <w:tc>
          <w:tcPr>
            <w:tcW w:w="1063" w:type="dxa"/>
          </w:tcPr>
          <w:p w14:paraId="77439200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27</w:t>
            </w:r>
          </w:p>
          <w:p w14:paraId="7645106B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5.6%)</w:t>
            </w:r>
          </w:p>
        </w:tc>
        <w:tc>
          <w:tcPr>
            <w:tcW w:w="1370" w:type="dxa"/>
          </w:tcPr>
          <w:p w14:paraId="5293D3FA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0</w:t>
            </w:r>
          </w:p>
          <w:p w14:paraId="0C380872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2%)</w:t>
            </w:r>
          </w:p>
        </w:tc>
        <w:tc>
          <w:tcPr>
            <w:tcW w:w="1197" w:type="dxa"/>
          </w:tcPr>
          <w:p w14:paraId="5CA8C319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583</w:t>
            </w:r>
          </w:p>
        </w:tc>
      </w:tr>
      <w:tr w:rsidR="00625D1A" w:rsidRPr="0022290B" w14:paraId="6FDACE47" w14:textId="77777777" w:rsidTr="002D6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3BD24752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Advanced Nurse Practitioners</w:t>
            </w:r>
          </w:p>
        </w:tc>
        <w:tc>
          <w:tcPr>
            <w:tcW w:w="1092" w:type="dxa"/>
          </w:tcPr>
          <w:p w14:paraId="0D06F154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40</w:t>
            </w:r>
          </w:p>
          <w:p w14:paraId="5E64E381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%)</w:t>
            </w:r>
          </w:p>
        </w:tc>
        <w:tc>
          <w:tcPr>
            <w:tcW w:w="1179" w:type="dxa"/>
          </w:tcPr>
          <w:p w14:paraId="5F78AA59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161</w:t>
            </w:r>
          </w:p>
          <w:p w14:paraId="332BF40C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4%)</w:t>
            </w:r>
          </w:p>
        </w:tc>
        <w:tc>
          <w:tcPr>
            <w:tcW w:w="1179" w:type="dxa"/>
          </w:tcPr>
          <w:p w14:paraId="383E306D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310</w:t>
            </w:r>
          </w:p>
          <w:p w14:paraId="44D484B0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7.6%)</w:t>
            </w:r>
          </w:p>
        </w:tc>
        <w:tc>
          <w:tcPr>
            <w:tcW w:w="1179" w:type="dxa"/>
          </w:tcPr>
          <w:p w14:paraId="27F32B88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507</w:t>
            </w:r>
          </w:p>
          <w:p w14:paraId="36D9C0D8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2.5%)</w:t>
            </w:r>
          </w:p>
        </w:tc>
        <w:tc>
          <w:tcPr>
            <w:tcW w:w="1178" w:type="dxa"/>
          </w:tcPr>
          <w:p w14:paraId="5AC80066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642</w:t>
            </w:r>
          </w:p>
          <w:p w14:paraId="45C43267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5.8%)</w:t>
            </w:r>
          </w:p>
        </w:tc>
        <w:tc>
          <w:tcPr>
            <w:tcW w:w="1179" w:type="dxa"/>
          </w:tcPr>
          <w:p w14:paraId="12CE8219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856</w:t>
            </w:r>
          </w:p>
          <w:p w14:paraId="1761A30B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21%)</w:t>
            </w:r>
          </w:p>
        </w:tc>
        <w:tc>
          <w:tcPr>
            <w:tcW w:w="1179" w:type="dxa"/>
          </w:tcPr>
          <w:p w14:paraId="17B8AC0C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825</w:t>
            </w:r>
          </w:p>
          <w:p w14:paraId="22AD140A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20.3%)</w:t>
            </w:r>
          </w:p>
        </w:tc>
        <w:tc>
          <w:tcPr>
            <w:tcW w:w="1063" w:type="dxa"/>
          </w:tcPr>
          <w:p w14:paraId="64E688A4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461</w:t>
            </w:r>
          </w:p>
          <w:p w14:paraId="7B14E094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1.3%)</w:t>
            </w:r>
          </w:p>
        </w:tc>
        <w:tc>
          <w:tcPr>
            <w:tcW w:w="1063" w:type="dxa"/>
          </w:tcPr>
          <w:p w14:paraId="6AF88845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156</w:t>
            </w:r>
          </w:p>
          <w:p w14:paraId="5B90BEAB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3.8)</w:t>
            </w:r>
          </w:p>
        </w:tc>
        <w:tc>
          <w:tcPr>
            <w:tcW w:w="1370" w:type="dxa"/>
          </w:tcPr>
          <w:p w14:paraId="5AEF8CD9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111</w:t>
            </w:r>
          </w:p>
          <w:p w14:paraId="32FB3BCC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2.7%)</w:t>
            </w:r>
          </w:p>
        </w:tc>
        <w:tc>
          <w:tcPr>
            <w:tcW w:w="1197" w:type="dxa"/>
          </w:tcPr>
          <w:p w14:paraId="6B31C837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4069</w:t>
            </w:r>
          </w:p>
        </w:tc>
      </w:tr>
      <w:tr w:rsidR="00625D1A" w:rsidRPr="0022290B" w14:paraId="1EE52F50" w14:textId="77777777" w:rsidTr="002D6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38287400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Nurse Partners</w:t>
            </w:r>
          </w:p>
        </w:tc>
        <w:tc>
          <w:tcPr>
            <w:tcW w:w="1092" w:type="dxa"/>
          </w:tcPr>
          <w:p w14:paraId="02F707BC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2</w:t>
            </w:r>
          </w:p>
          <w:p w14:paraId="59F061B4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3.1%)</w:t>
            </w:r>
          </w:p>
        </w:tc>
        <w:tc>
          <w:tcPr>
            <w:tcW w:w="1179" w:type="dxa"/>
          </w:tcPr>
          <w:p w14:paraId="75E12F40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</w:t>
            </w:r>
          </w:p>
          <w:p w14:paraId="5ADE9A91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.6%)</w:t>
            </w:r>
          </w:p>
        </w:tc>
        <w:tc>
          <w:tcPr>
            <w:tcW w:w="1179" w:type="dxa"/>
          </w:tcPr>
          <w:p w14:paraId="28DC914E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3</w:t>
            </w:r>
          </w:p>
          <w:p w14:paraId="30BF3501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4.7%)</w:t>
            </w:r>
          </w:p>
        </w:tc>
        <w:tc>
          <w:tcPr>
            <w:tcW w:w="1179" w:type="dxa"/>
          </w:tcPr>
          <w:p w14:paraId="32612EC5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8</w:t>
            </w:r>
          </w:p>
          <w:p w14:paraId="554C1960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2.5%)</w:t>
            </w:r>
          </w:p>
        </w:tc>
        <w:tc>
          <w:tcPr>
            <w:tcW w:w="1178" w:type="dxa"/>
          </w:tcPr>
          <w:p w14:paraId="63766199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3</w:t>
            </w:r>
          </w:p>
          <w:p w14:paraId="4F8B0FBC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20.3%)</w:t>
            </w:r>
          </w:p>
        </w:tc>
        <w:tc>
          <w:tcPr>
            <w:tcW w:w="1179" w:type="dxa"/>
          </w:tcPr>
          <w:p w14:paraId="24E78161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1</w:t>
            </w:r>
          </w:p>
          <w:p w14:paraId="605B3729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7.2%)</w:t>
            </w:r>
          </w:p>
        </w:tc>
        <w:tc>
          <w:tcPr>
            <w:tcW w:w="1179" w:type="dxa"/>
          </w:tcPr>
          <w:p w14:paraId="26600054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9</w:t>
            </w:r>
          </w:p>
          <w:p w14:paraId="4BF96796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4.1%)</w:t>
            </w:r>
          </w:p>
        </w:tc>
        <w:tc>
          <w:tcPr>
            <w:tcW w:w="1063" w:type="dxa"/>
          </w:tcPr>
          <w:p w14:paraId="3A07D3DD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1</w:t>
            </w:r>
          </w:p>
          <w:p w14:paraId="59578E1D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7.2%)</w:t>
            </w:r>
          </w:p>
        </w:tc>
        <w:tc>
          <w:tcPr>
            <w:tcW w:w="1063" w:type="dxa"/>
          </w:tcPr>
          <w:p w14:paraId="0EF3DDA8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4</w:t>
            </w:r>
          </w:p>
          <w:p w14:paraId="3C8B37D2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6.3%)</w:t>
            </w:r>
          </w:p>
        </w:tc>
        <w:tc>
          <w:tcPr>
            <w:tcW w:w="1370" w:type="dxa"/>
          </w:tcPr>
          <w:p w14:paraId="43E93932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2</w:t>
            </w:r>
          </w:p>
          <w:p w14:paraId="65441F0F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3.1%)</w:t>
            </w:r>
          </w:p>
        </w:tc>
        <w:tc>
          <w:tcPr>
            <w:tcW w:w="1197" w:type="dxa"/>
          </w:tcPr>
          <w:p w14:paraId="016871DF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64</w:t>
            </w:r>
          </w:p>
        </w:tc>
      </w:tr>
      <w:tr w:rsidR="00625D1A" w:rsidRPr="0022290B" w14:paraId="23607874" w14:textId="77777777" w:rsidTr="002D6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5954C57C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Other Nurses</w:t>
            </w:r>
          </w:p>
        </w:tc>
        <w:tc>
          <w:tcPr>
            <w:tcW w:w="1092" w:type="dxa"/>
          </w:tcPr>
          <w:p w14:paraId="24291EF2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26</w:t>
            </w:r>
          </w:p>
          <w:p w14:paraId="5894F37E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1.8%)</w:t>
            </w:r>
          </w:p>
        </w:tc>
        <w:tc>
          <w:tcPr>
            <w:tcW w:w="1179" w:type="dxa"/>
          </w:tcPr>
          <w:p w14:paraId="654E10D9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24</w:t>
            </w:r>
          </w:p>
          <w:p w14:paraId="7EE93A22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1%)</w:t>
            </w:r>
          </w:p>
        </w:tc>
        <w:tc>
          <w:tcPr>
            <w:tcW w:w="1179" w:type="dxa"/>
          </w:tcPr>
          <w:p w14:paraId="54681A5E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25</w:t>
            </w:r>
          </w:p>
          <w:p w14:paraId="38C87745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1.4%)</w:t>
            </w:r>
          </w:p>
        </w:tc>
        <w:tc>
          <w:tcPr>
            <w:tcW w:w="1179" w:type="dxa"/>
          </w:tcPr>
          <w:p w14:paraId="7D9453DA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42</w:t>
            </w:r>
          </w:p>
          <w:p w14:paraId="3E61BE78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9.1%)</w:t>
            </w:r>
          </w:p>
        </w:tc>
        <w:tc>
          <w:tcPr>
            <w:tcW w:w="1178" w:type="dxa"/>
          </w:tcPr>
          <w:p w14:paraId="46D4C734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34</w:t>
            </w:r>
          </w:p>
          <w:p w14:paraId="6BEAE5E9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5.5%)</w:t>
            </w:r>
          </w:p>
        </w:tc>
        <w:tc>
          <w:tcPr>
            <w:tcW w:w="1179" w:type="dxa"/>
          </w:tcPr>
          <w:p w14:paraId="2D831B8C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31</w:t>
            </w:r>
          </w:p>
          <w:p w14:paraId="19C4A619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4.1%)</w:t>
            </w:r>
          </w:p>
        </w:tc>
        <w:tc>
          <w:tcPr>
            <w:tcW w:w="1179" w:type="dxa"/>
          </w:tcPr>
          <w:p w14:paraId="2824D790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18</w:t>
            </w:r>
          </w:p>
          <w:p w14:paraId="286E77EB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8.9%)</w:t>
            </w:r>
          </w:p>
        </w:tc>
        <w:tc>
          <w:tcPr>
            <w:tcW w:w="1063" w:type="dxa"/>
          </w:tcPr>
          <w:p w14:paraId="30FB4C96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9</w:t>
            </w:r>
          </w:p>
          <w:p w14:paraId="33B5E4A5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4.1%)</w:t>
            </w:r>
          </w:p>
        </w:tc>
        <w:tc>
          <w:tcPr>
            <w:tcW w:w="1063" w:type="dxa"/>
          </w:tcPr>
          <w:p w14:paraId="641152B9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2</w:t>
            </w:r>
          </w:p>
          <w:p w14:paraId="079F79AC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0.9%)</w:t>
            </w:r>
          </w:p>
        </w:tc>
        <w:tc>
          <w:tcPr>
            <w:tcW w:w="1370" w:type="dxa"/>
          </w:tcPr>
          <w:p w14:paraId="0C0B75A2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9</w:t>
            </w:r>
          </w:p>
          <w:p w14:paraId="2EAC7988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4.1%)</w:t>
            </w:r>
          </w:p>
        </w:tc>
        <w:tc>
          <w:tcPr>
            <w:tcW w:w="1197" w:type="dxa"/>
          </w:tcPr>
          <w:p w14:paraId="29BF1A4B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220</w:t>
            </w:r>
          </w:p>
        </w:tc>
      </w:tr>
      <w:tr w:rsidR="00625D1A" w:rsidRPr="0022290B" w14:paraId="50B6CB00" w14:textId="77777777" w:rsidTr="002D6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46F9BF60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Nursing Associates</w:t>
            </w:r>
          </w:p>
        </w:tc>
        <w:tc>
          <w:tcPr>
            <w:tcW w:w="1092" w:type="dxa"/>
          </w:tcPr>
          <w:p w14:paraId="762F996B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85</w:t>
            </w:r>
          </w:p>
          <w:p w14:paraId="1B1D8C05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20.3%)</w:t>
            </w:r>
          </w:p>
        </w:tc>
        <w:tc>
          <w:tcPr>
            <w:tcW w:w="1179" w:type="dxa"/>
          </w:tcPr>
          <w:p w14:paraId="57914FE4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50</w:t>
            </w:r>
          </w:p>
          <w:p w14:paraId="7CB2C0E1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1.9%)</w:t>
            </w:r>
          </w:p>
        </w:tc>
        <w:tc>
          <w:tcPr>
            <w:tcW w:w="1179" w:type="dxa"/>
          </w:tcPr>
          <w:p w14:paraId="709E7CE2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74</w:t>
            </w:r>
          </w:p>
          <w:p w14:paraId="0B29E1C4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7.4%)</w:t>
            </w:r>
          </w:p>
        </w:tc>
        <w:tc>
          <w:tcPr>
            <w:tcW w:w="1179" w:type="dxa"/>
          </w:tcPr>
          <w:p w14:paraId="60C6D2D3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62</w:t>
            </w:r>
          </w:p>
          <w:p w14:paraId="4692D273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4.8%)</w:t>
            </w:r>
          </w:p>
        </w:tc>
        <w:tc>
          <w:tcPr>
            <w:tcW w:w="1178" w:type="dxa"/>
          </w:tcPr>
          <w:p w14:paraId="09A071E7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49</w:t>
            </w:r>
          </w:p>
          <w:p w14:paraId="6B3E6283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1.7%)</w:t>
            </w:r>
          </w:p>
        </w:tc>
        <w:tc>
          <w:tcPr>
            <w:tcW w:w="1179" w:type="dxa"/>
          </w:tcPr>
          <w:p w14:paraId="53563340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45</w:t>
            </w:r>
          </w:p>
          <w:p w14:paraId="2CF8FB3D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0.7%)</w:t>
            </w:r>
          </w:p>
        </w:tc>
        <w:tc>
          <w:tcPr>
            <w:tcW w:w="1179" w:type="dxa"/>
          </w:tcPr>
          <w:p w14:paraId="66CB1698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34</w:t>
            </w:r>
          </w:p>
          <w:p w14:paraId="182EB158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8.1%)</w:t>
            </w:r>
          </w:p>
          <w:p w14:paraId="52563491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3" w:type="dxa"/>
          </w:tcPr>
          <w:p w14:paraId="502B6FF9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2</w:t>
            </w:r>
          </w:p>
          <w:p w14:paraId="2D73805F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2.9%)</w:t>
            </w:r>
          </w:p>
        </w:tc>
        <w:tc>
          <w:tcPr>
            <w:tcW w:w="1063" w:type="dxa"/>
          </w:tcPr>
          <w:p w14:paraId="431078FB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2</w:t>
            </w:r>
          </w:p>
          <w:p w14:paraId="69FDFF10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0.5%)</w:t>
            </w:r>
          </w:p>
        </w:tc>
        <w:tc>
          <w:tcPr>
            <w:tcW w:w="1370" w:type="dxa"/>
          </w:tcPr>
          <w:p w14:paraId="502EE666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6</w:t>
            </w:r>
          </w:p>
          <w:p w14:paraId="3249ABE0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.4%)</w:t>
            </w:r>
          </w:p>
        </w:tc>
        <w:tc>
          <w:tcPr>
            <w:tcW w:w="1197" w:type="dxa"/>
          </w:tcPr>
          <w:p w14:paraId="4F537B87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419</w:t>
            </w:r>
          </w:p>
        </w:tc>
      </w:tr>
      <w:tr w:rsidR="00625D1A" w:rsidRPr="0022290B" w14:paraId="1BA69DC5" w14:textId="77777777" w:rsidTr="002D6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0F969A7E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Trainee Nursing Associates</w:t>
            </w:r>
          </w:p>
        </w:tc>
        <w:tc>
          <w:tcPr>
            <w:tcW w:w="1092" w:type="dxa"/>
          </w:tcPr>
          <w:p w14:paraId="1FB17EEF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84</w:t>
            </w:r>
          </w:p>
          <w:p w14:paraId="775F6246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40%)</w:t>
            </w:r>
          </w:p>
        </w:tc>
        <w:tc>
          <w:tcPr>
            <w:tcW w:w="1179" w:type="dxa"/>
          </w:tcPr>
          <w:p w14:paraId="214A1443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35</w:t>
            </w:r>
          </w:p>
          <w:p w14:paraId="31F8197E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6%)</w:t>
            </w:r>
          </w:p>
        </w:tc>
        <w:tc>
          <w:tcPr>
            <w:tcW w:w="1179" w:type="dxa"/>
          </w:tcPr>
          <w:p w14:paraId="15F6D7BC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 xml:space="preserve"> 38</w:t>
            </w:r>
          </w:p>
          <w:p w14:paraId="39BEFC6C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8%)</w:t>
            </w:r>
          </w:p>
        </w:tc>
        <w:tc>
          <w:tcPr>
            <w:tcW w:w="1179" w:type="dxa"/>
          </w:tcPr>
          <w:p w14:paraId="6EE68CC1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23</w:t>
            </w:r>
          </w:p>
          <w:p w14:paraId="1DB2B9EF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1%)</w:t>
            </w:r>
          </w:p>
        </w:tc>
        <w:tc>
          <w:tcPr>
            <w:tcW w:w="1178" w:type="dxa"/>
          </w:tcPr>
          <w:p w14:paraId="6C93B600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14</w:t>
            </w:r>
          </w:p>
          <w:p w14:paraId="79BA1655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6.7%)</w:t>
            </w:r>
          </w:p>
        </w:tc>
        <w:tc>
          <w:tcPr>
            <w:tcW w:w="1179" w:type="dxa"/>
          </w:tcPr>
          <w:p w14:paraId="72F7B04A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9</w:t>
            </w:r>
          </w:p>
          <w:p w14:paraId="2332F900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4.3%)</w:t>
            </w:r>
          </w:p>
        </w:tc>
        <w:tc>
          <w:tcPr>
            <w:tcW w:w="1179" w:type="dxa"/>
          </w:tcPr>
          <w:p w14:paraId="7587410D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4</w:t>
            </w:r>
          </w:p>
          <w:p w14:paraId="60D77792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.9%)</w:t>
            </w:r>
          </w:p>
        </w:tc>
        <w:tc>
          <w:tcPr>
            <w:tcW w:w="1063" w:type="dxa"/>
          </w:tcPr>
          <w:p w14:paraId="451312F3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0</w:t>
            </w:r>
          </w:p>
          <w:p w14:paraId="07CAD83C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0%)</w:t>
            </w:r>
          </w:p>
        </w:tc>
        <w:tc>
          <w:tcPr>
            <w:tcW w:w="1063" w:type="dxa"/>
          </w:tcPr>
          <w:p w14:paraId="0BD6351D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1</w:t>
            </w:r>
          </w:p>
          <w:p w14:paraId="33C05FAB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0.5%)</w:t>
            </w:r>
          </w:p>
        </w:tc>
        <w:tc>
          <w:tcPr>
            <w:tcW w:w="1370" w:type="dxa"/>
          </w:tcPr>
          <w:p w14:paraId="7622FD8E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2</w:t>
            </w:r>
          </w:p>
          <w:p w14:paraId="37663A01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(1%)</w:t>
            </w:r>
          </w:p>
        </w:tc>
        <w:tc>
          <w:tcPr>
            <w:tcW w:w="1197" w:type="dxa"/>
          </w:tcPr>
          <w:p w14:paraId="67CC174C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210</w:t>
            </w:r>
          </w:p>
        </w:tc>
      </w:tr>
      <w:tr w:rsidR="00625D1A" w:rsidRPr="0022290B" w14:paraId="448AAC6B" w14:textId="77777777" w:rsidTr="002D6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61FF5C44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lastRenderedPageBreak/>
              <w:t>Health Care Assistants</w:t>
            </w:r>
          </w:p>
        </w:tc>
        <w:tc>
          <w:tcPr>
            <w:tcW w:w="1092" w:type="dxa"/>
          </w:tcPr>
          <w:p w14:paraId="1C838468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740</w:t>
            </w:r>
          </w:p>
          <w:p w14:paraId="7C7B4C3D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0.5%)</w:t>
            </w:r>
          </w:p>
        </w:tc>
        <w:tc>
          <w:tcPr>
            <w:tcW w:w="1179" w:type="dxa"/>
          </w:tcPr>
          <w:p w14:paraId="2128C4C9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641</w:t>
            </w:r>
          </w:p>
          <w:p w14:paraId="341219FA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9.1%)</w:t>
            </w:r>
          </w:p>
        </w:tc>
        <w:tc>
          <w:tcPr>
            <w:tcW w:w="1179" w:type="dxa"/>
          </w:tcPr>
          <w:p w14:paraId="357B662F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691</w:t>
            </w:r>
          </w:p>
          <w:p w14:paraId="5A0BF529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9.8%)</w:t>
            </w:r>
          </w:p>
        </w:tc>
        <w:tc>
          <w:tcPr>
            <w:tcW w:w="1179" w:type="dxa"/>
          </w:tcPr>
          <w:p w14:paraId="17C908CD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756</w:t>
            </w:r>
          </w:p>
          <w:p w14:paraId="16637153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0.7%)</w:t>
            </w:r>
          </w:p>
        </w:tc>
        <w:tc>
          <w:tcPr>
            <w:tcW w:w="1178" w:type="dxa"/>
          </w:tcPr>
          <w:p w14:paraId="7FFF3040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798</w:t>
            </w:r>
          </w:p>
          <w:p w14:paraId="7BEB02CE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1.3%)</w:t>
            </w:r>
          </w:p>
        </w:tc>
        <w:tc>
          <w:tcPr>
            <w:tcW w:w="1179" w:type="dxa"/>
          </w:tcPr>
          <w:p w14:paraId="01D786E9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019</w:t>
            </w:r>
          </w:p>
          <w:p w14:paraId="445F45AD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4.4%)</w:t>
            </w:r>
          </w:p>
        </w:tc>
        <w:tc>
          <w:tcPr>
            <w:tcW w:w="1179" w:type="dxa"/>
          </w:tcPr>
          <w:p w14:paraId="1600DE10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149</w:t>
            </w:r>
          </w:p>
          <w:p w14:paraId="3A53B89F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6.3%)</w:t>
            </w:r>
          </w:p>
        </w:tc>
        <w:tc>
          <w:tcPr>
            <w:tcW w:w="1063" w:type="dxa"/>
          </w:tcPr>
          <w:p w14:paraId="38DE7711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839</w:t>
            </w:r>
          </w:p>
          <w:p w14:paraId="498A8FB5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1.9%)</w:t>
            </w:r>
          </w:p>
        </w:tc>
        <w:tc>
          <w:tcPr>
            <w:tcW w:w="1063" w:type="dxa"/>
          </w:tcPr>
          <w:p w14:paraId="63B7E5FF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321</w:t>
            </w:r>
          </w:p>
          <w:p w14:paraId="20FF6046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4.5%)</w:t>
            </w:r>
          </w:p>
        </w:tc>
        <w:tc>
          <w:tcPr>
            <w:tcW w:w="1370" w:type="dxa"/>
          </w:tcPr>
          <w:p w14:paraId="001D21D8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03</w:t>
            </w:r>
          </w:p>
          <w:p w14:paraId="78A808B9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(1.5%)</w:t>
            </w:r>
          </w:p>
        </w:tc>
        <w:tc>
          <w:tcPr>
            <w:tcW w:w="1197" w:type="dxa"/>
          </w:tcPr>
          <w:p w14:paraId="61639652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7057</w:t>
            </w:r>
          </w:p>
        </w:tc>
      </w:tr>
    </w:tbl>
    <w:p w14:paraId="17055C8A" w14:textId="77777777" w:rsidR="00625D1A" w:rsidRPr="0022290B" w:rsidRDefault="00625D1A" w:rsidP="00625D1A">
      <w:pPr>
        <w:jc w:val="center"/>
      </w:pPr>
    </w:p>
    <w:p w14:paraId="4CEADFD5" w14:textId="77777777" w:rsidR="00625D1A" w:rsidRDefault="00625D1A" w:rsidP="00625D1A">
      <w:pPr>
        <w:rPr>
          <w:b/>
          <w:bCs/>
        </w:rPr>
      </w:pPr>
    </w:p>
    <w:p w14:paraId="28C7022A" w14:textId="77777777" w:rsidR="00625D1A" w:rsidRDefault="00625D1A" w:rsidP="00625D1A">
      <w:pPr>
        <w:rPr>
          <w:b/>
          <w:bCs/>
        </w:rPr>
      </w:pPr>
    </w:p>
    <w:p w14:paraId="43BBE18A" w14:textId="7F9240A5" w:rsidR="00625D1A" w:rsidRPr="0022290B" w:rsidRDefault="00625D1A" w:rsidP="00625D1A">
      <w:pPr>
        <w:rPr>
          <w:b/>
          <w:bCs/>
        </w:rPr>
      </w:pPr>
      <w:r w:rsidRPr="0022290B">
        <w:rPr>
          <w:b/>
          <w:bCs/>
        </w:rPr>
        <w:t>Table 3: All nurses working in general practice by ethnicity (Dec 2023)</w:t>
      </w:r>
    </w:p>
    <w:p w14:paraId="19C848F2" w14:textId="77777777" w:rsidR="00625D1A" w:rsidRPr="0022290B" w:rsidRDefault="00625D1A" w:rsidP="00625D1A">
      <w:r w:rsidRPr="0022290B">
        <w:t>Data from NHS England 2024. General Practice Workforce. Staff group headcount by ethnicity</w:t>
      </w:r>
    </w:p>
    <w:p w14:paraId="33A32F47" w14:textId="77777777" w:rsidR="00625D1A" w:rsidRPr="0022290B" w:rsidRDefault="00625D1A" w:rsidP="00625D1A">
      <w:hyperlink r:id="rId6" w:history="1">
        <w:r w:rsidRPr="0022290B">
          <w:rPr>
            <w:color w:val="467886" w:themeColor="hyperlink"/>
            <w:u w:val="single"/>
          </w:rPr>
          <w:t>https://app.powerbi.com/view?r=eyJrIjoiYTM4ZTA3NGItMTM2Mi00NzAwLWEyY2QtNDgyZDkxOTk3MmFlIiwidCI6IjUwZjYwNzFmLWJiZmUtNDAxYS04ODA</w:t>
        </w:r>
      </w:hyperlink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910"/>
        <w:gridCol w:w="1535"/>
        <w:gridCol w:w="1521"/>
      </w:tblGrid>
      <w:tr w:rsidR="00625D1A" w:rsidRPr="0022290B" w14:paraId="65D48591" w14:textId="77777777" w:rsidTr="002D6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49" w:type="dxa"/>
          </w:tcPr>
          <w:p w14:paraId="16597596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Ethnicity</w:t>
            </w:r>
          </w:p>
        </w:tc>
        <w:tc>
          <w:tcPr>
            <w:tcW w:w="1521" w:type="dxa"/>
          </w:tcPr>
          <w:p w14:paraId="0100B737" w14:textId="77777777" w:rsidR="00625D1A" w:rsidRPr="0022290B" w:rsidRDefault="00625D1A" w:rsidP="00704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290B">
              <w:t>Headcount</w:t>
            </w:r>
          </w:p>
        </w:tc>
        <w:tc>
          <w:tcPr>
            <w:tcW w:w="1521" w:type="dxa"/>
          </w:tcPr>
          <w:p w14:paraId="1381638B" w14:textId="77777777" w:rsidR="00625D1A" w:rsidRPr="0022290B" w:rsidRDefault="00625D1A" w:rsidP="00704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290B">
              <w:t>% of total</w:t>
            </w:r>
          </w:p>
        </w:tc>
      </w:tr>
      <w:tr w:rsidR="00625D1A" w:rsidRPr="0022290B" w14:paraId="3FEF11A2" w14:textId="77777777" w:rsidTr="002D6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14:paraId="2514E840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White</w:t>
            </w:r>
          </w:p>
        </w:tc>
        <w:tc>
          <w:tcPr>
            <w:tcW w:w="1521" w:type="dxa"/>
          </w:tcPr>
          <w:p w14:paraId="2E1EB5DE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18,182</w:t>
            </w:r>
          </w:p>
        </w:tc>
        <w:tc>
          <w:tcPr>
            <w:tcW w:w="1521" w:type="dxa"/>
          </w:tcPr>
          <w:p w14:paraId="6B33DE96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77.3</w:t>
            </w:r>
          </w:p>
        </w:tc>
      </w:tr>
      <w:tr w:rsidR="00625D1A" w:rsidRPr="0022290B" w14:paraId="49B31856" w14:textId="77777777" w:rsidTr="002D6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14:paraId="5184587B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Asian/Asian British</w:t>
            </w:r>
          </w:p>
          <w:p w14:paraId="5D433E59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521" w:type="dxa"/>
          </w:tcPr>
          <w:p w14:paraId="77BBCA19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850</w:t>
            </w:r>
          </w:p>
        </w:tc>
        <w:tc>
          <w:tcPr>
            <w:tcW w:w="1521" w:type="dxa"/>
          </w:tcPr>
          <w:p w14:paraId="7A452541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3.6</w:t>
            </w:r>
          </w:p>
        </w:tc>
      </w:tr>
      <w:tr w:rsidR="00625D1A" w:rsidRPr="0022290B" w14:paraId="7CE94B92" w14:textId="77777777" w:rsidTr="002D6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14:paraId="76B98078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Black/African/Caribbean/Black British</w:t>
            </w:r>
          </w:p>
        </w:tc>
        <w:tc>
          <w:tcPr>
            <w:tcW w:w="1521" w:type="dxa"/>
          </w:tcPr>
          <w:p w14:paraId="458264A5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779</w:t>
            </w:r>
          </w:p>
        </w:tc>
        <w:tc>
          <w:tcPr>
            <w:tcW w:w="1521" w:type="dxa"/>
          </w:tcPr>
          <w:p w14:paraId="365BDAE5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3.3</w:t>
            </w:r>
          </w:p>
        </w:tc>
      </w:tr>
      <w:tr w:rsidR="00625D1A" w:rsidRPr="0022290B" w14:paraId="4A29DF25" w14:textId="77777777" w:rsidTr="002D6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14:paraId="1D050BB7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Other ethnic group</w:t>
            </w:r>
          </w:p>
        </w:tc>
        <w:tc>
          <w:tcPr>
            <w:tcW w:w="1521" w:type="dxa"/>
          </w:tcPr>
          <w:p w14:paraId="659F1FB4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235</w:t>
            </w:r>
          </w:p>
        </w:tc>
        <w:tc>
          <w:tcPr>
            <w:tcW w:w="1521" w:type="dxa"/>
          </w:tcPr>
          <w:p w14:paraId="24902D62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</w:t>
            </w:r>
          </w:p>
        </w:tc>
      </w:tr>
      <w:tr w:rsidR="00625D1A" w:rsidRPr="0022290B" w14:paraId="019C9FB8" w14:textId="77777777" w:rsidTr="002D6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14:paraId="4362606A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Mixed/multiple ethnic groups</w:t>
            </w:r>
          </w:p>
        </w:tc>
        <w:tc>
          <w:tcPr>
            <w:tcW w:w="1521" w:type="dxa"/>
          </w:tcPr>
          <w:p w14:paraId="30199169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196</w:t>
            </w:r>
          </w:p>
        </w:tc>
        <w:tc>
          <w:tcPr>
            <w:tcW w:w="1521" w:type="dxa"/>
          </w:tcPr>
          <w:p w14:paraId="5FEC26E2" w14:textId="77777777" w:rsidR="00625D1A" w:rsidRPr="0022290B" w:rsidRDefault="00625D1A" w:rsidP="00704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90B">
              <w:t>0.83</w:t>
            </w:r>
          </w:p>
        </w:tc>
      </w:tr>
      <w:tr w:rsidR="00625D1A" w:rsidRPr="0022290B" w14:paraId="2380926B" w14:textId="77777777" w:rsidTr="002D6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14:paraId="70A813BB" w14:textId="77777777" w:rsidR="00625D1A" w:rsidRPr="0022290B" w:rsidRDefault="00625D1A" w:rsidP="00704442">
            <w:pPr>
              <w:jc w:val="center"/>
              <w:rPr>
                <w:b w:val="0"/>
                <w:bCs w:val="0"/>
              </w:rPr>
            </w:pPr>
            <w:r w:rsidRPr="0022290B">
              <w:t>Not recorded</w:t>
            </w:r>
          </w:p>
        </w:tc>
        <w:tc>
          <w:tcPr>
            <w:tcW w:w="1521" w:type="dxa"/>
          </w:tcPr>
          <w:p w14:paraId="7B09EE7C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3268</w:t>
            </w:r>
          </w:p>
        </w:tc>
        <w:tc>
          <w:tcPr>
            <w:tcW w:w="1521" w:type="dxa"/>
          </w:tcPr>
          <w:p w14:paraId="470EF2AC" w14:textId="77777777" w:rsidR="00625D1A" w:rsidRPr="0022290B" w:rsidRDefault="00625D1A" w:rsidP="00704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290B">
              <w:t>13.9</w:t>
            </w:r>
          </w:p>
        </w:tc>
      </w:tr>
    </w:tbl>
    <w:p w14:paraId="167DD5DC" w14:textId="77777777" w:rsidR="00625D1A" w:rsidRPr="0022290B" w:rsidRDefault="00625D1A" w:rsidP="00625D1A">
      <w:pPr>
        <w:jc w:val="center"/>
      </w:pPr>
    </w:p>
    <w:p w14:paraId="74821B3B" w14:textId="77777777" w:rsidR="00625D1A" w:rsidRPr="0052230C" w:rsidRDefault="00625D1A" w:rsidP="00625D1A">
      <w:pPr>
        <w:jc w:val="both"/>
      </w:pPr>
    </w:p>
    <w:p w14:paraId="0E99D5D3" w14:textId="77777777" w:rsidR="00200F49" w:rsidRDefault="00200F49"/>
    <w:sectPr w:rsidR="00200F49" w:rsidSect="00625D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D1A"/>
    <w:rsid w:val="00073B8A"/>
    <w:rsid w:val="001D32E4"/>
    <w:rsid w:val="00200F49"/>
    <w:rsid w:val="002771C4"/>
    <w:rsid w:val="002D6D95"/>
    <w:rsid w:val="00427149"/>
    <w:rsid w:val="00625D1A"/>
    <w:rsid w:val="007951F9"/>
    <w:rsid w:val="007C087E"/>
    <w:rsid w:val="008C3EFB"/>
    <w:rsid w:val="00966E26"/>
    <w:rsid w:val="00B4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1523A"/>
  <w15:chartTrackingRefBased/>
  <w15:docId w15:val="{3CA5FB71-569E-4D34-94CA-D867723B0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D1A"/>
  </w:style>
  <w:style w:type="paragraph" w:styleId="Heading1">
    <w:name w:val="heading 1"/>
    <w:basedOn w:val="Normal"/>
    <w:next w:val="Normal"/>
    <w:link w:val="Heading1Char"/>
    <w:uiPriority w:val="9"/>
    <w:qFormat/>
    <w:rsid w:val="00625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5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5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5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5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D1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25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25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5D1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D1A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966E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pp.powerbi.com/view?r=eyJrIjoiYTM4ZTA3NGItMTM2Mi00NzAwLWEyY2QtNDgyZDkxOTk3MmFlIiwidCI6IjUwZjYwNzFmLWJiZmUtNDAxYS04ODA" TargetMode="External"/><Relationship Id="rId5" Type="http://schemas.openxmlformats.org/officeDocument/2006/relationships/hyperlink" Target="https://app.powerbi.com/view?r=eyJrIjoiYTM4ZTA3NGItMTM2Mi00NzAwLWEyY2QtNDgyZDkxOTk3MmFlIiwidCI6IjUwZjYwNzFmLWJiZmUtNDAxYS04ODAzLTY3Mzc0OGU2MjllMiIsImMiOjh9" TargetMode="External"/><Relationship Id="rId4" Type="http://schemas.openxmlformats.org/officeDocument/2006/relationships/hyperlink" Target="https://app.powerbi.com/view?r=eyJrIjoiYTM4ZTA3NGItMTM2Mi00NzAwLWEyY2QtNDgyZDkxOTk3MmFlIiwidCI6IjUwZjYwNzFmLWJiZmUtNDAxYS04ODAzLTY3Mzc0OGU2MjllMiIsImMiOjh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0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nderson</dc:creator>
  <cp:keywords/>
  <dc:description/>
  <cp:lastModifiedBy>Helen Anderson</cp:lastModifiedBy>
  <cp:revision>2</cp:revision>
  <dcterms:created xsi:type="dcterms:W3CDTF">2025-05-27T15:02:00Z</dcterms:created>
  <dcterms:modified xsi:type="dcterms:W3CDTF">2025-05-27T15:02:00Z</dcterms:modified>
</cp:coreProperties>
</file>